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4562" w14:textId="23283A47" w:rsidR="0037685A" w:rsidRPr="00E32DC9" w:rsidRDefault="0037685A" w:rsidP="00E32DC9">
      <w:pPr>
        <w:spacing w:after="24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103969534"/>
      <w:r w:rsidRPr="00E32DC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1C13E46E" w14:textId="1CDB6F41" w:rsidR="0075181B" w:rsidRPr="0037685A" w:rsidRDefault="00E32DC9" w:rsidP="00E32DC9">
      <w:pPr>
        <w:spacing w:after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32DC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E059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37685A">
        <w:rPr>
          <w:rFonts w:ascii="Times New Roman" w:hAnsi="Times New Roman" w:cs="Times New Roman"/>
          <w:sz w:val="24"/>
          <w:szCs w:val="24"/>
        </w:rPr>
        <w:t xml:space="preserve">Response surface experimental design and extraction yield of essential oils from </w:t>
      </w:r>
      <w:r w:rsidRPr="0037685A">
        <w:rPr>
          <w:rFonts w:ascii="Times New Roman" w:hAnsi="Times New Roman" w:cs="Times New Roman"/>
          <w:i/>
          <w:iCs/>
          <w:sz w:val="24"/>
          <w:szCs w:val="24"/>
        </w:rPr>
        <w:t>Sabina chinensis</w:t>
      </w:r>
      <w:r w:rsidRPr="00E32D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90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1984"/>
        <w:gridCol w:w="1984"/>
        <w:gridCol w:w="1984"/>
      </w:tblGrid>
      <w:tr w:rsidR="0075181B" w:rsidRPr="0037685A" w14:paraId="57F5BAFB" w14:textId="77777777" w:rsidTr="007163EC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bookmarkEnd w:id="0"/>
          <w:p w14:paraId="422F08AF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un</w:t>
            </w:r>
          </w:p>
        </w:tc>
        <w:tc>
          <w:tcPr>
            <w:tcW w:w="59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CE84F" w14:textId="2C0A82A6" w:rsidR="0075181B" w:rsidRPr="0037685A" w:rsidRDefault="0037685A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</w:t>
            </w:r>
            <w:r w:rsidR="0075181B" w:rsidRPr="0037685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ctor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6A18E428" w14:textId="079C993C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  <w:r w:rsidRPr="0037685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5181B" w:rsidRPr="0037685A" w14:paraId="61076BB7" w14:textId="77777777" w:rsidTr="007163EC">
        <w:trPr>
          <w:jc w:val="center"/>
        </w:trPr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091310F8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7EAF25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11E900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244E35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984" w:type="dxa"/>
            <w:vMerge/>
            <w:tcBorders>
              <w:bottom w:val="single" w:sz="6" w:space="0" w:color="auto"/>
            </w:tcBorders>
            <w:vAlign w:val="center"/>
          </w:tcPr>
          <w:p w14:paraId="23D943B6" w14:textId="77777777" w:rsidR="0075181B" w:rsidRPr="0037685A" w:rsidRDefault="0075181B" w:rsidP="0075181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5181B" w:rsidRPr="0037685A" w14:paraId="12E7D919" w14:textId="77777777" w:rsidTr="007163EC">
        <w:trPr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4BC3A12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40CC8A3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2979F80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72DAE50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3E85179E" w14:textId="2882C0E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6A171D5B" w14:textId="77777777" w:rsidTr="007163EC">
        <w:trPr>
          <w:jc w:val="center"/>
        </w:trPr>
        <w:tc>
          <w:tcPr>
            <w:tcW w:w="1134" w:type="dxa"/>
            <w:vAlign w:val="center"/>
          </w:tcPr>
          <w:p w14:paraId="63805F9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4EE0C11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1F5D160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5123EA7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69E750E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78</w:t>
            </w:r>
          </w:p>
        </w:tc>
      </w:tr>
      <w:tr w:rsidR="0075181B" w:rsidRPr="0037685A" w14:paraId="0F1FEED0" w14:textId="77777777" w:rsidTr="007163EC">
        <w:trPr>
          <w:jc w:val="center"/>
        </w:trPr>
        <w:tc>
          <w:tcPr>
            <w:tcW w:w="1134" w:type="dxa"/>
            <w:vAlign w:val="center"/>
          </w:tcPr>
          <w:p w14:paraId="13CE26C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66B30173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7C4B927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7A3E921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14:paraId="4D77FC89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88</w:t>
            </w:r>
          </w:p>
        </w:tc>
      </w:tr>
      <w:tr w:rsidR="0075181B" w:rsidRPr="0037685A" w14:paraId="0C82C5FF" w14:textId="77777777" w:rsidTr="007163EC">
        <w:trPr>
          <w:jc w:val="center"/>
        </w:trPr>
        <w:tc>
          <w:tcPr>
            <w:tcW w:w="1134" w:type="dxa"/>
            <w:vAlign w:val="center"/>
          </w:tcPr>
          <w:p w14:paraId="5719494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14:paraId="001CE69D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6FC7C2E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2</w:t>
            </w:r>
          </w:p>
        </w:tc>
        <w:tc>
          <w:tcPr>
            <w:tcW w:w="1984" w:type="dxa"/>
            <w:vAlign w:val="center"/>
          </w:tcPr>
          <w:p w14:paraId="5D8C84F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72D5BB63" w14:textId="3B2F1C09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7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32D300F5" w14:textId="77777777" w:rsidTr="007163EC">
        <w:trPr>
          <w:jc w:val="center"/>
        </w:trPr>
        <w:tc>
          <w:tcPr>
            <w:tcW w:w="1134" w:type="dxa"/>
            <w:vAlign w:val="center"/>
          </w:tcPr>
          <w:p w14:paraId="0FF2730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vAlign w:val="center"/>
          </w:tcPr>
          <w:p w14:paraId="6333672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vAlign w:val="center"/>
          </w:tcPr>
          <w:p w14:paraId="4609F37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8</w:t>
            </w:r>
          </w:p>
        </w:tc>
        <w:tc>
          <w:tcPr>
            <w:tcW w:w="1984" w:type="dxa"/>
            <w:vAlign w:val="center"/>
          </w:tcPr>
          <w:p w14:paraId="06CD754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1318A08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98</w:t>
            </w:r>
          </w:p>
        </w:tc>
      </w:tr>
      <w:tr w:rsidR="0075181B" w:rsidRPr="0037685A" w14:paraId="1FA8A748" w14:textId="77777777" w:rsidTr="007163EC">
        <w:trPr>
          <w:jc w:val="center"/>
        </w:trPr>
        <w:tc>
          <w:tcPr>
            <w:tcW w:w="1134" w:type="dxa"/>
            <w:vAlign w:val="center"/>
          </w:tcPr>
          <w:p w14:paraId="63D88D6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05B54618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164EB780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64E2667D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5C82C411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24</w:t>
            </w:r>
          </w:p>
        </w:tc>
      </w:tr>
      <w:tr w:rsidR="0075181B" w:rsidRPr="0037685A" w14:paraId="0DDA2DFA" w14:textId="77777777" w:rsidTr="007163EC">
        <w:trPr>
          <w:jc w:val="center"/>
        </w:trPr>
        <w:tc>
          <w:tcPr>
            <w:tcW w:w="1134" w:type="dxa"/>
            <w:vAlign w:val="center"/>
          </w:tcPr>
          <w:p w14:paraId="2426263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6695A4A9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vAlign w:val="center"/>
          </w:tcPr>
          <w:p w14:paraId="15DAD192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06A69048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14:paraId="3EF9BD26" w14:textId="521B316E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7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4AB0D881" w14:textId="77777777" w:rsidTr="007163EC">
        <w:trPr>
          <w:jc w:val="center"/>
        </w:trPr>
        <w:tc>
          <w:tcPr>
            <w:tcW w:w="1134" w:type="dxa"/>
            <w:vAlign w:val="center"/>
          </w:tcPr>
          <w:p w14:paraId="06229B21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78A5E327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0F0848C8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2</w:t>
            </w:r>
          </w:p>
        </w:tc>
        <w:tc>
          <w:tcPr>
            <w:tcW w:w="1984" w:type="dxa"/>
            <w:vAlign w:val="center"/>
          </w:tcPr>
          <w:p w14:paraId="4BDCCCA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14:paraId="70A37AF4" w14:textId="78441B74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18D75CEF" w14:textId="77777777" w:rsidTr="007163EC">
        <w:trPr>
          <w:jc w:val="center"/>
        </w:trPr>
        <w:tc>
          <w:tcPr>
            <w:tcW w:w="1134" w:type="dxa"/>
            <w:vAlign w:val="center"/>
          </w:tcPr>
          <w:p w14:paraId="7D6E9C0F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1765EB6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3C0597BA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2</w:t>
            </w:r>
          </w:p>
        </w:tc>
        <w:tc>
          <w:tcPr>
            <w:tcW w:w="1984" w:type="dxa"/>
            <w:vAlign w:val="center"/>
          </w:tcPr>
          <w:p w14:paraId="3D9AA053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70055D40" w14:textId="67DE30D1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5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0AAE6C52" w14:textId="77777777" w:rsidTr="007163EC">
        <w:trPr>
          <w:jc w:val="center"/>
        </w:trPr>
        <w:tc>
          <w:tcPr>
            <w:tcW w:w="1134" w:type="dxa"/>
            <w:vAlign w:val="center"/>
          </w:tcPr>
          <w:p w14:paraId="1914F9E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vAlign w:val="center"/>
          </w:tcPr>
          <w:p w14:paraId="54C37B17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6A56045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00F12F10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3FA727C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42</w:t>
            </w:r>
          </w:p>
        </w:tc>
      </w:tr>
      <w:tr w:rsidR="0075181B" w:rsidRPr="0037685A" w14:paraId="55C31AED" w14:textId="77777777" w:rsidTr="007163EC">
        <w:trPr>
          <w:jc w:val="center"/>
        </w:trPr>
        <w:tc>
          <w:tcPr>
            <w:tcW w:w="1134" w:type="dxa"/>
            <w:vAlign w:val="center"/>
          </w:tcPr>
          <w:p w14:paraId="607E2EFF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vAlign w:val="center"/>
          </w:tcPr>
          <w:p w14:paraId="63DDE917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53440C3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8</w:t>
            </w:r>
          </w:p>
        </w:tc>
        <w:tc>
          <w:tcPr>
            <w:tcW w:w="1984" w:type="dxa"/>
            <w:vAlign w:val="center"/>
          </w:tcPr>
          <w:p w14:paraId="74968E2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14:paraId="4ED829A9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15</w:t>
            </w:r>
          </w:p>
        </w:tc>
      </w:tr>
      <w:tr w:rsidR="0075181B" w:rsidRPr="0037685A" w14:paraId="1943A206" w14:textId="77777777" w:rsidTr="007163EC">
        <w:trPr>
          <w:jc w:val="center"/>
        </w:trPr>
        <w:tc>
          <w:tcPr>
            <w:tcW w:w="1134" w:type="dxa"/>
            <w:vAlign w:val="center"/>
          </w:tcPr>
          <w:p w14:paraId="38ECCA78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14:paraId="6F20254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3F43CE4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8</w:t>
            </w:r>
          </w:p>
        </w:tc>
        <w:tc>
          <w:tcPr>
            <w:tcW w:w="1984" w:type="dxa"/>
            <w:vAlign w:val="center"/>
          </w:tcPr>
          <w:p w14:paraId="274DEC7D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737637B2" w14:textId="5203AF8C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023C83CA" w14:textId="77777777" w:rsidTr="007163EC">
        <w:trPr>
          <w:jc w:val="center"/>
        </w:trPr>
        <w:tc>
          <w:tcPr>
            <w:tcW w:w="1134" w:type="dxa"/>
            <w:vAlign w:val="center"/>
          </w:tcPr>
          <w:p w14:paraId="52AB8B7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1A12DC9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vAlign w:val="center"/>
          </w:tcPr>
          <w:p w14:paraId="60A4ED02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32255E5D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5EA1DA31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15</w:t>
            </w:r>
          </w:p>
        </w:tc>
      </w:tr>
      <w:tr w:rsidR="0075181B" w:rsidRPr="0037685A" w14:paraId="1F2C33C6" w14:textId="77777777" w:rsidTr="007163EC">
        <w:trPr>
          <w:jc w:val="center"/>
        </w:trPr>
        <w:tc>
          <w:tcPr>
            <w:tcW w:w="1134" w:type="dxa"/>
            <w:vAlign w:val="center"/>
          </w:tcPr>
          <w:p w14:paraId="669884C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  <w:vAlign w:val="center"/>
          </w:tcPr>
          <w:p w14:paraId="042A4FB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vAlign w:val="center"/>
          </w:tcPr>
          <w:p w14:paraId="6641CBC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2</w:t>
            </w:r>
          </w:p>
        </w:tc>
        <w:tc>
          <w:tcPr>
            <w:tcW w:w="1984" w:type="dxa"/>
            <w:vAlign w:val="center"/>
          </w:tcPr>
          <w:p w14:paraId="05340530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37B7BF21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43</w:t>
            </w:r>
          </w:p>
        </w:tc>
      </w:tr>
      <w:tr w:rsidR="0075181B" w:rsidRPr="0037685A" w14:paraId="0E401F3D" w14:textId="77777777" w:rsidTr="007163EC">
        <w:trPr>
          <w:jc w:val="center"/>
        </w:trPr>
        <w:tc>
          <w:tcPr>
            <w:tcW w:w="1134" w:type="dxa"/>
            <w:vAlign w:val="center"/>
          </w:tcPr>
          <w:p w14:paraId="7DCB042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vAlign w:val="center"/>
          </w:tcPr>
          <w:p w14:paraId="706B221C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59087332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34383C14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6C6588DB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06</w:t>
            </w:r>
          </w:p>
        </w:tc>
      </w:tr>
      <w:tr w:rsidR="0075181B" w:rsidRPr="0037685A" w14:paraId="3B0AA885" w14:textId="77777777" w:rsidTr="007163EC">
        <w:trPr>
          <w:jc w:val="center"/>
        </w:trPr>
        <w:tc>
          <w:tcPr>
            <w:tcW w:w="1134" w:type="dxa"/>
            <w:vAlign w:val="center"/>
          </w:tcPr>
          <w:p w14:paraId="4CFB2D5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5B08508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69073685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8</w:t>
            </w:r>
          </w:p>
        </w:tc>
        <w:tc>
          <w:tcPr>
            <w:tcW w:w="1984" w:type="dxa"/>
            <w:vAlign w:val="center"/>
          </w:tcPr>
          <w:p w14:paraId="54C36B79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67FEF505" w14:textId="72725DBB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3</w:t>
            </w:r>
            <w:r w:rsidR="0037685A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181B" w:rsidRPr="0037685A" w14:paraId="38CB8AB1" w14:textId="77777777" w:rsidTr="007163EC">
        <w:trPr>
          <w:jc w:val="center"/>
        </w:trPr>
        <w:tc>
          <w:tcPr>
            <w:tcW w:w="1134" w:type="dxa"/>
            <w:vAlign w:val="center"/>
          </w:tcPr>
          <w:p w14:paraId="22EFB8C8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6190888D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00D37666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984" w:type="dxa"/>
            <w:vAlign w:val="center"/>
          </w:tcPr>
          <w:p w14:paraId="4B71CD1E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67D6DC3A" w14:textId="77777777" w:rsidR="0075181B" w:rsidRPr="0037685A" w:rsidRDefault="0075181B" w:rsidP="0075181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52</w:t>
            </w:r>
          </w:p>
        </w:tc>
      </w:tr>
    </w:tbl>
    <w:p w14:paraId="28A71B19" w14:textId="060286E7" w:rsidR="001305B9" w:rsidRPr="00E32DC9" w:rsidRDefault="00E32DC9" w:rsidP="0037685A">
      <w:pPr>
        <w:spacing w:before="240" w:after="200"/>
        <w:rPr>
          <w:rFonts w:ascii="Times New Roman" w:hAnsi="Times New Roman" w:cs="Times New Roman"/>
          <w:i/>
          <w:iCs/>
          <w:sz w:val="24"/>
          <w:szCs w:val="24"/>
        </w:rPr>
      </w:pPr>
      <w:r w:rsidRPr="00E32DC9">
        <w:rPr>
          <w:rFonts w:ascii="Times New Roman" w:hAnsi="Times New Roman" w:cs="Times New Roman"/>
          <w:sz w:val="24"/>
          <w:szCs w:val="24"/>
        </w:rPr>
        <w:t xml:space="preserve">Notes: </w:t>
      </w:r>
      <w:r w:rsidR="0075181B" w:rsidRPr="0037685A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75181B" w:rsidRPr="0037685A">
        <w:rPr>
          <w:rFonts w:ascii="Times New Roman" w:hAnsi="Times New Roman" w:cs="Times New Roman"/>
          <w:sz w:val="24"/>
          <w:szCs w:val="24"/>
        </w:rPr>
        <w:t xml:space="preserve"> is Crush degree (mesh); </w:t>
      </w:r>
      <w:r w:rsidR="0075181B" w:rsidRPr="0037685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5181B" w:rsidRPr="0037685A">
        <w:rPr>
          <w:rFonts w:ascii="Times New Roman" w:hAnsi="Times New Roman" w:cs="Times New Roman"/>
          <w:sz w:val="24"/>
          <w:szCs w:val="24"/>
        </w:rPr>
        <w:t xml:space="preserve"> is the Liquid/solid ratio (</w:t>
      </w:r>
      <w:r w:rsidR="00161655" w:rsidRPr="0037685A">
        <w:rPr>
          <w:rFonts w:ascii="Times New Roman" w:hAnsi="Times New Roman" w:cs="Times New Roman"/>
          <w:sz w:val="24"/>
          <w:szCs w:val="24"/>
        </w:rPr>
        <w:t>mL</w:t>
      </w:r>
      <w:r w:rsidR="00F83030">
        <w:rPr>
          <w:rFonts w:ascii="Times New Roman" w:hAnsi="Times New Roman" w:cs="Times New Roman"/>
          <w:sz w:val="24"/>
          <w:szCs w:val="24"/>
        </w:rPr>
        <w:t>/</w:t>
      </w:r>
      <w:r w:rsidR="00161655" w:rsidRPr="0037685A">
        <w:rPr>
          <w:rFonts w:ascii="Times New Roman" w:hAnsi="Times New Roman" w:cs="Times New Roman"/>
          <w:sz w:val="24"/>
          <w:szCs w:val="24"/>
        </w:rPr>
        <w:t>g</w:t>
      </w:r>
      <w:r w:rsidR="0075181B" w:rsidRPr="0037685A">
        <w:rPr>
          <w:rFonts w:ascii="Times New Roman" w:hAnsi="Times New Roman" w:cs="Times New Roman"/>
          <w:sz w:val="24"/>
          <w:szCs w:val="24"/>
        </w:rPr>
        <w:t xml:space="preserve">); </w:t>
      </w:r>
      <w:r w:rsidR="0075181B" w:rsidRPr="0037685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75181B" w:rsidRPr="0037685A">
        <w:rPr>
          <w:rFonts w:ascii="Times New Roman" w:hAnsi="Times New Roman" w:cs="Times New Roman"/>
          <w:sz w:val="24"/>
          <w:szCs w:val="24"/>
        </w:rPr>
        <w:t xml:space="preserve"> is the immersion time (h).</w:t>
      </w:r>
      <w:r w:rsidR="0037685A" w:rsidRPr="0037685A">
        <w:rPr>
          <w:sz w:val="24"/>
          <w:szCs w:val="24"/>
        </w:rPr>
        <w:t xml:space="preserve"> </w:t>
      </w:r>
      <w:r w:rsidR="0037685A" w:rsidRPr="0037685A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37685A" w:rsidRPr="0037685A">
        <w:rPr>
          <w:rFonts w:ascii="Times New Roman" w:hAnsi="Times New Roman" w:cs="Times New Roman"/>
          <w:sz w:val="24"/>
          <w:szCs w:val="24"/>
        </w:rPr>
        <w:t xml:space="preserve"> </w:t>
      </w:r>
      <w:r w:rsidR="0037685A" w:rsidRPr="0037685A">
        <w:rPr>
          <w:rFonts w:ascii="Times New Roman" w:hAnsi="Times New Roman" w:cs="Times New Roman" w:hint="eastAsia"/>
          <w:sz w:val="24"/>
          <w:szCs w:val="24"/>
        </w:rPr>
        <w:t>is</w:t>
      </w:r>
      <w:r w:rsidR="0037685A" w:rsidRPr="0037685A">
        <w:rPr>
          <w:rFonts w:ascii="Times New Roman" w:hAnsi="Times New Roman" w:cs="Times New Roman"/>
          <w:sz w:val="24"/>
          <w:szCs w:val="24"/>
        </w:rPr>
        <w:t xml:space="preserve"> </w:t>
      </w:r>
      <w:r w:rsidR="0037685A" w:rsidRPr="0037685A">
        <w:rPr>
          <w:rFonts w:ascii="Times New Roman" w:hAnsi="Times New Roman" w:cs="Times New Roman" w:hint="eastAsia"/>
          <w:sz w:val="24"/>
          <w:szCs w:val="24"/>
        </w:rPr>
        <w:t>the</w:t>
      </w:r>
      <w:r w:rsidR="0037685A" w:rsidRPr="0037685A">
        <w:rPr>
          <w:rFonts w:ascii="Times New Roman" w:hAnsi="Times New Roman" w:cs="Times New Roman"/>
          <w:sz w:val="24"/>
          <w:szCs w:val="24"/>
        </w:rPr>
        <w:t xml:space="preserve"> yield of essential oil</w:t>
      </w:r>
      <w:r w:rsidR="0037685A" w:rsidRPr="0037685A">
        <w:rPr>
          <w:rFonts w:ascii="Times New Roman" w:hAnsi="Times New Roman" w:cs="Times New Roman" w:hint="eastAsia"/>
          <w:sz w:val="24"/>
          <w:szCs w:val="24"/>
        </w:rPr>
        <w:t>s.</w:t>
      </w:r>
    </w:p>
    <w:p w14:paraId="24C638F6" w14:textId="17BA93A5" w:rsidR="00FF58DE" w:rsidRPr="0037685A" w:rsidRDefault="00E344F3" w:rsidP="00177163">
      <w:pPr>
        <w:widowControl/>
        <w:spacing w:before="240" w:after="200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37685A">
        <w:rPr>
          <w:rFonts w:ascii="Times New Roman" w:eastAsia="SimSun" w:hAnsi="Times New Roman" w:cs="Times New Roman"/>
          <w:sz w:val="24"/>
          <w:szCs w:val="24"/>
          <w:vertAlign w:val="superscript"/>
        </w:rPr>
        <w:br w:type="page"/>
      </w:r>
      <w:r w:rsidR="00E32DC9" w:rsidRPr="00E32D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32DC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32DC9" w:rsidRPr="00E32DC9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830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7163" w:rsidRPr="00177163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F55B8B" w:rsidRPr="0037685A">
        <w:rPr>
          <w:rFonts w:ascii="Times New Roman" w:hAnsi="Times New Roman" w:cs="Times New Roman"/>
          <w:sz w:val="24"/>
          <w:szCs w:val="24"/>
        </w:rPr>
        <w:t xml:space="preserve"> Chemical markers identified for essential oil</w:t>
      </w:r>
      <w:r w:rsidR="00177163">
        <w:rPr>
          <w:rFonts w:ascii="Times New Roman" w:hAnsi="Times New Roman" w:cs="Times New Roman"/>
          <w:sz w:val="24"/>
          <w:szCs w:val="24"/>
        </w:rPr>
        <w:t>s by</w:t>
      </w:r>
      <w:r w:rsidR="00F55B8B" w:rsidRPr="0037685A">
        <w:rPr>
          <w:rFonts w:ascii="Times New Roman" w:hAnsi="Times New Roman" w:cs="Times New Roman"/>
          <w:sz w:val="24"/>
          <w:szCs w:val="24"/>
        </w:rPr>
        <w:t xml:space="preserve"> the OPLS-DA</w:t>
      </w:r>
      <w:r w:rsidR="00177163" w:rsidRPr="00177163">
        <w:t xml:space="preserve"> </w:t>
      </w:r>
      <w:r w:rsidR="00177163" w:rsidRPr="00177163">
        <w:rPr>
          <w:rFonts w:ascii="Times New Roman" w:hAnsi="Times New Roman" w:cs="Times New Roman"/>
          <w:sz w:val="24"/>
          <w:szCs w:val="24"/>
        </w:rPr>
        <w:t>model</w:t>
      </w:r>
    </w:p>
    <w:tbl>
      <w:tblPr>
        <w:tblStyle w:val="TableGrid"/>
        <w:tblW w:w="537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4"/>
        <w:gridCol w:w="1790"/>
        <w:gridCol w:w="1700"/>
        <w:gridCol w:w="2127"/>
      </w:tblGrid>
      <w:tr w:rsidR="001305B9" w:rsidRPr="00177163" w14:paraId="2C06A1FA" w14:textId="77777777" w:rsidTr="00E3554E">
        <w:trPr>
          <w:trHeight w:val="762"/>
          <w:jc w:val="center"/>
        </w:trPr>
        <w:tc>
          <w:tcPr>
            <w:tcW w:w="185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315C7B" w14:textId="3CA2A121" w:rsidR="001305B9" w:rsidRPr="00177163" w:rsidRDefault="00217BCF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7D3EF2" w14:textId="3D77B094" w:rsidR="001305B9" w:rsidRPr="00177163" w:rsidRDefault="0037685A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DB5B499" w14:textId="7A4EE64D" w:rsidR="001305B9" w:rsidRPr="00177163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VIP</w:t>
            </w:r>
            <w:r w:rsidR="00217BCF"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DE2A38" w14:textId="000F303C" w:rsidR="001305B9" w:rsidRPr="00177163" w:rsidRDefault="00177163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5A46DB"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305B9" w:rsidRPr="0017716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305B9" w:rsidRPr="0037685A" w14:paraId="6889E9E4" w14:textId="77777777" w:rsidTr="00E3554E">
        <w:trPr>
          <w:trHeight w:val="280"/>
          <w:jc w:val="center"/>
        </w:trPr>
        <w:tc>
          <w:tcPr>
            <w:tcW w:w="18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80C293" w14:textId="624D9A60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yclofenchene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336E002B" w14:textId="4BA1C052" w:rsidR="001305B9" w:rsidRPr="0037685A" w:rsidRDefault="00D933C2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B53136" w14:textId="2A371912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  <w:r w:rsidR="00E1668F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2D93BF" w14:textId="164FCFAF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F344B1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  <w:r w:rsidR="00F344B1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F344B1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77163" w:rsidRPr="0037685A" w14:paraId="5D683AA6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0DDEB210" w14:textId="639CBA36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Thujene</w:t>
            </w:r>
          </w:p>
        </w:tc>
        <w:tc>
          <w:tcPr>
            <w:tcW w:w="1002" w:type="pct"/>
          </w:tcPr>
          <w:p w14:paraId="626AA486" w14:textId="702C2E5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3361C84F" w14:textId="375DC221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91" w:type="pct"/>
            <w:noWrap/>
            <w:vAlign w:val="center"/>
            <w:hideMark/>
          </w:tcPr>
          <w:p w14:paraId="494E56E4" w14:textId="21D9A9F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3.34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77163" w:rsidRPr="0037685A" w14:paraId="42EB9BD3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029ED9A3" w14:textId="43D67804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ar-3-ene</w:t>
            </w:r>
          </w:p>
        </w:tc>
        <w:tc>
          <w:tcPr>
            <w:tcW w:w="1002" w:type="pct"/>
          </w:tcPr>
          <w:p w14:paraId="3A504AEA" w14:textId="36434C01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230FE1D6" w14:textId="22ED31A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91" w:type="pct"/>
            <w:noWrap/>
            <w:vAlign w:val="center"/>
            <w:hideMark/>
          </w:tcPr>
          <w:p w14:paraId="33579B3F" w14:textId="0271AD69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.34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77163" w:rsidRPr="0037685A" w14:paraId="4B5E33E2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63C5C29F" w14:textId="02AB7556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002" w:type="pct"/>
          </w:tcPr>
          <w:p w14:paraId="5D56BA01" w14:textId="5A952A80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34C826DA" w14:textId="4BDC9FBD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91" w:type="pct"/>
            <w:noWrap/>
            <w:vAlign w:val="center"/>
            <w:hideMark/>
          </w:tcPr>
          <w:p w14:paraId="7D8751E8" w14:textId="5BBA3A23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.78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77163" w:rsidRPr="0037685A" w14:paraId="731094AE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77F92FA7" w14:textId="579518F7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Phellandrene</w:t>
            </w:r>
          </w:p>
        </w:tc>
        <w:tc>
          <w:tcPr>
            <w:tcW w:w="1002" w:type="pct"/>
          </w:tcPr>
          <w:p w14:paraId="74799813" w14:textId="4F7F3593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2DA60F9B" w14:textId="69E8F23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91" w:type="pct"/>
            <w:noWrap/>
            <w:vAlign w:val="center"/>
            <w:hideMark/>
          </w:tcPr>
          <w:p w14:paraId="56B1838D" w14:textId="08218A2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15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177163" w:rsidRPr="0037685A" w14:paraId="5BE3D990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5E24DCF5" w14:textId="263CA104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Pinene</w:t>
            </w:r>
          </w:p>
        </w:tc>
        <w:tc>
          <w:tcPr>
            <w:tcW w:w="1002" w:type="pct"/>
          </w:tcPr>
          <w:p w14:paraId="6A79CD66" w14:textId="0437D58D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473D85AF" w14:textId="2AA8C8A7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91" w:type="pct"/>
            <w:noWrap/>
            <w:vAlign w:val="center"/>
            <w:hideMark/>
          </w:tcPr>
          <w:p w14:paraId="1E3E6CE2" w14:textId="5E846994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80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177163" w:rsidRPr="0037685A" w14:paraId="4E0C4B91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4F1E63BF" w14:textId="54D206EF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Phellandrene</w:t>
            </w:r>
          </w:p>
        </w:tc>
        <w:tc>
          <w:tcPr>
            <w:tcW w:w="1002" w:type="pct"/>
          </w:tcPr>
          <w:p w14:paraId="1D820E6E" w14:textId="7198E7D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5BE56895" w14:textId="282679A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91" w:type="pct"/>
            <w:noWrap/>
            <w:vAlign w:val="center"/>
            <w:hideMark/>
          </w:tcPr>
          <w:p w14:paraId="0AE9FFF0" w14:textId="4CBDA59E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08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77163" w:rsidRPr="0037685A" w14:paraId="0C478E29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48BBC80D" w14:textId="5A1F187E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Terpinene</w:t>
            </w:r>
          </w:p>
        </w:tc>
        <w:tc>
          <w:tcPr>
            <w:tcW w:w="1002" w:type="pct"/>
          </w:tcPr>
          <w:p w14:paraId="6E5506A1" w14:textId="01B25EE3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66F67469" w14:textId="67168E81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91" w:type="pct"/>
            <w:noWrap/>
            <w:vAlign w:val="center"/>
            <w:hideMark/>
          </w:tcPr>
          <w:p w14:paraId="17DCCA3F" w14:textId="14A04C3D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93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77163" w:rsidRPr="0037685A" w14:paraId="513FEA00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30256202" w14:textId="06C1231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002" w:type="pct"/>
          </w:tcPr>
          <w:p w14:paraId="57971072" w14:textId="0DE83935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252DB986" w14:textId="6765CE97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1" w:type="pct"/>
            <w:noWrap/>
            <w:vAlign w:val="center"/>
            <w:hideMark/>
          </w:tcPr>
          <w:p w14:paraId="66331881" w14:textId="79DBD7FA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4.15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77163" w:rsidRPr="0037685A" w14:paraId="5F7717E3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1C00D360" w14:textId="77E42D4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imene</w:t>
            </w:r>
          </w:p>
        </w:tc>
        <w:tc>
          <w:tcPr>
            <w:tcW w:w="1002" w:type="pct"/>
          </w:tcPr>
          <w:p w14:paraId="27232104" w14:textId="664D6DE6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66B9C764" w14:textId="47B36DFE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91" w:type="pct"/>
            <w:noWrap/>
            <w:vAlign w:val="center"/>
            <w:hideMark/>
          </w:tcPr>
          <w:p w14:paraId="0023260B" w14:textId="794E38F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3.20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77163" w:rsidRPr="0037685A" w14:paraId="574085AF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76DC3987" w14:textId="24186B91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γ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Terpinene</w:t>
            </w:r>
          </w:p>
        </w:tc>
        <w:tc>
          <w:tcPr>
            <w:tcW w:w="1002" w:type="pct"/>
          </w:tcPr>
          <w:p w14:paraId="31981D20" w14:textId="50F1F239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7997E501" w14:textId="498F7BC5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91" w:type="pct"/>
            <w:noWrap/>
            <w:vAlign w:val="center"/>
            <w:hideMark/>
          </w:tcPr>
          <w:p w14:paraId="53394608" w14:textId="2E1CB42A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77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77163" w:rsidRPr="0037685A" w14:paraId="34763181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6155702D" w14:textId="4680DDED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Terpinolene</w:t>
            </w:r>
          </w:p>
        </w:tc>
        <w:tc>
          <w:tcPr>
            <w:tcW w:w="1002" w:type="pct"/>
          </w:tcPr>
          <w:p w14:paraId="6DE65388" w14:textId="5D8ABE0F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25BD53E1" w14:textId="37FD5E5C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91" w:type="pct"/>
            <w:noWrap/>
            <w:vAlign w:val="center"/>
            <w:hideMark/>
          </w:tcPr>
          <w:p w14:paraId="6B4796EF" w14:textId="19964620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66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77163" w:rsidRPr="0037685A" w14:paraId="6AD77D3B" w14:textId="77777777" w:rsidTr="009C2635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3556043F" w14:textId="0A5D1D12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Terpinen-4-ol</w:t>
            </w:r>
          </w:p>
        </w:tc>
        <w:tc>
          <w:tcPr>
            <w:tcW w:w="1002" w:type="pct"/>
          </w:tcPr>
          <w:p w14:paraId="2B8F4897" w14:textId="537E7D84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45D2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52" w:type="pct"/>
            <w:noWrap/>
            <w:vAlign w:val="center"/>
            <w:hideMark/>
          </w:tcPr>
          <w:p w14:paraId="3FEDAB52" w14:textId="0CCC9237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91" w:type="pct"/>
            <w:noWrap/>
            <w:vAlign w:val="center"/>
            <w:hideMark/>
          </w:tcPr>
          <w:p w14:paraId="1BD238BD" w14:textId="1273124B" w:rsidR="00177163" w:rsidRPr="0037685A" w:rsidRDefault="00177163" w:rsidP="0017716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61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1305B9" w:rsidRPr="0037685A" w14:paraId="4BEBCA4C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67EC20B7" w14:textId="3E22F48E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749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Terpineol</w:t>
            </w:r>
          </w:p>
        </w:tc>
        <w:tc>
          <w:tcPr>
            <w:tcW w:w="1002" w:type="pct"/>
            <w:vAlign w:val="center"/>
          </w:tcPr>
          <w:p w14:paraId="6F277453" w14:textId="39D99C0E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8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2" w:type="pct"/>
            <w:noWrap/>
            <w:vAlign w:val="center"/>
            <w:hideMark/>
          </w:tcPr>
          <w:p w14:paraId="68AFF60D" w14:textId="117DD6F2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  <w:r w:rsidR="00E1668F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pct"/>
            <w:noWrap/>
            <w:vAlign w:val="center"/>
            <w:hideMark/>
          </w:tcPr>
          <w:p w14:paraId="417F4E4D" w14:textId="517CB8EA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1305B9" w:rsidRPr="0037685A" w14:paraId="47C2C6B0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2FBC95C9" w14:textId="05EDF7D0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Bornyl acetate</w:t>
            </w:r>
          </w:p>
        </w:tc>
        <w:tc>
          <w:tcPr>
            <w:tcW w:w="1002" w:type="pct"/>
            <w:vAlign w:val="center"/>
          </w:tcPr>
          <w:p w14:paraId="2A9F2F5D" w14:textId="6C449F5F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8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2" w:type="pct"/>
            <w:noWrap/>
            <w:vAlign w:val="center"/>
            <w:hideMark/>
          </w:tcPr>
          <w:p w14:paraId="70CB0121" w14:textId="23ABAF53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91" w:type="pct"/>
            <w:noWrap/>
            <w:vAlign w:val="center"/>
            <w:hideMark/>
          </w:tcPr>
          <w:p w14:paraId="36F74946" w14:textId="47738DA7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99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305B9" w:rsidRPr="0037685A" w14:paraId="4B379BC2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164D39FD" w14:textId="3D7782C9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Methyl (E, Z)-2,4-decadienoate</w:t>
            </w:r>
          </w:p>
        </w:tc>
        <w:tc>
          <w:tcPr>
            <w:tcW w:w="1002" w:type="pct"/>
            <w:vAlign w:val="center"/>
          </w:tcPr>
          <w:p w14:paraId="7A2B65E4" w14:textId="1FA2FAFF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52" w:type="pct"/>
            <w:noWrap/>
            <w:vAlign w:val="center"/>
            <w:hideMark/>
          </w:tcPr>
          <w:p w14:paraId="2BB64F8A" w14:textId="0C71B97B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91" w:type="pct"/>
            <w:noWrap/>
            <w:vAlign w:val="center"/>
            <w:hideMark/>
          </w:tcPr>
          <w:p w14:paraId="0C16368E" w14:textId="4656AB75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305B9" w:rsidRPr="0037685A" w14:paraId="7FEBFE0A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2F5F47D4" w14:textId="15489ACA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Germacrene</w:t>
            </w:r>
          </w:p>
        </w:tc>
        <w:tc>
          <w:tcPr>
            <w:tcW w:w="1002" w:type="pct"/>
            <w:vAlign w:val="center"/>
          </w:tcPr>
          <w:p w14:paraId="4A7864A0" w14:textId="4A83C94D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8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52" w:type="pct"/>
            <w:noWrap/>
            <w:vAlign w:val="center"/>
            <w:hideMark/>
          </w:tcPr>
          <w:p w14:paraId="75536E7F" w14:textId="01E54B40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91" w:type="pct"/>
            <w:noWrap/>
            <w:vAlign w:val="center"/>
            <w:hideMark/>
          </w:tcPr>
          <w:p w14:paraId="1CC30037" w14:textId="783130FC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A24B52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1305B9" w:rsidRPr="0037685A" w14:paraId="1554ABFE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1B7DD174" w14:textId="1D670204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Muurolene</w:t>
            </w:r>
          </w:p>
        </w:tc>
        <w:tc>
          <w:tcPr>
            <w:tcW w:w="1002" w:type="pct"/>
            <w:vAlign w:val="center"/>
          </w:tcPr>
          <w:p w14:paraId="632E1832" w14:textId="3CCE5F72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44D90085" w14:textId="7B1A7C73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  <w:r w:rsidR="00E1668F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pct"/>
            <w:noWrap/>
            <w:vAlign w:val="center"/>
            <w:hideMark/>
          </w:tcPr>
          <w:p w14:paraId="53F5BCB1" w14:textId="13186092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043F3" w:rsidRPr="0037685A" w14:paraId="04F8853A" w14:textId="77777777" w:rsidTr="0067771F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6C56F302" w14:textId="13C503A3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γ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Cadinene</w:t>
            </w:r>
          </w:p>
        </w:tc>
        <w:tc>
          <w:tcPr>
            <w:tcW w:w="1002" w:type="pct"/>
          </w:tcPr>
          <w:p w14:paraId="49BF561D" w14:textId="2A681E41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5EB5755B" w14:textId="29CEAACC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91" w:type="pct"/>
            <w:noWrap/>
            <w:vAlign w:val="center"/>
            <w:hideMark/>
          </w:tcPr>
          <w:p w14:paraId="726417F8" w14:textId="68C6EF2C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.14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B043F3" w:rsidRPr="0037685A" w14:paraId="1C527EC9" w14:textId="77777777" w:rsidTr="0067771F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4D1BA68F" w14:textId="08292FD4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δ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Cadinene</w:t>
            </w:r>
          </w:p>
        </w:tc>
        <w:tc>
          <w:tcPr>
            <w:tcW w:w="1002" w:type="pct"/>
          </w:tcPr>
          <w:p w14:paraId="548141E3" w14:textId="53FF7239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38D1A766" w14:textId="787B3045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91" w:type="pct"/>
            <w:noWrap/>
            <w:vAlign w:val="center"/>
            <w:hideMark/>
          </w:tcPr>
          <w:p w14:paraId="5E0FB9A9" w14:textId="0F94B8C5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6.40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B043F3" w:rsidRPr="0037685A" w14:paraId="47FD2D58" w14:textId="77777777" w:rsidTr="0067771F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23D69833" w14:textId="0D6FB8A9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Elemol</w:t>
            </w:r>
          </w:p>
        </w:tc>
        <w:tc>
          <w:tcPr>
            <w:tcW w:w="1002" w:type="pct"/>
          </w:tcPr>
          <w:p w14:paraId="36B163D1" w14:textId="3984CAFF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7A999253" w14:textId="28F7B0F1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91" w:type="pct"/>
            <w:noWrap/>
            <w:vAlign w:val="center"/>
            <w:hideMark/>
          </w:tcPr>
          <w:p w14:paraId="708F6406" w14:textId="55C0EF2D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.47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B043F3" w:rsidRPr="0037685A" w14:paraId="77C854B3" w14:textId="77777777" w:rsidTr="0067771F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56C169DA" w14:textId="6A94B826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Oplopenone</w:t>
            </w:r>
          </w:p>
        </w:tc>
        <w:tc>
          <w:tcPr>
            <w:tcW w:w="1002" w:type="pct"/>
          </w:tcPr>
          <w:p w14:paraId="4D2388CE" w14:textId="7634A93C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5506A4B7" w14:textId="16048F81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91" w:type="pct"/>
            <w:noWrap/>
            <w:vAlign w:val="center"/>
            <w:hideMark/>
          </w:tcPr>
          <w:p w14:paraId="7AE9D61F" w14:textId="5D34B96F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5.35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043F3" w:rsidRPr="0037685A" w14:paraId="386BB275" w14:textId="77777777" w:rsidTr="0067771F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5B665787" w14:textId="78D7CC4B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163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γ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-Eudesmol</w:t>
            </w:r>
          </w:p>
        </w:tc>
        <w:tc>
          <w:tcPr>
            <w:tcW w:w="1002" w:type="pct"/>
          </w:tcPr>
          <w:p w14:paraId="3D330CAC" w14:textId="7C6E8DA8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2106C6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52" w:type="pct"/>
            <w:noWrap/>
            <w:vAlign w:val="center"/>
            <w:hideMark/>
          </w:tcPr>
          <w:p w14:paraId="0038C3AB" w14:textId="4802156A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91" w:type="pct"/>
            <w:noWrap/>
            <w:vAlign w:val="center"/>
            <w:hideMark/>
          </w:tcPr>
          <w:p w14:paraId="1CB720A2" w14:textId="78F78192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5.67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1305B9" w:rsidRPr="0037685A" w14:paraId="1F502507" w14:textId="77777777" w:rsidTr="00E3554E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16A9FEEF" w14:textId="737C8553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adinol</w:t>
            </w:r>
          </w:p>
        </w:tc>
        <w:tc>
          <w:tcPr>
            <w:tcW w:w="1002" w:type="pct"/>
            <w:vAlign w:val="center"/>
          </w:tcPr>
          <w:p w14:paraId="65C342F5" w14:textId="6C127140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6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2" w:type="pct"/>
            <w:noWrap/>
            <w:vAlign w:val="center"/>
            <w:hideMark/>
          </w:tcPr>
          <w:p w14:paraId="12A5D4CB" w14:textId="12FC5D46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91" w:type="pct"/>
            <w:noWrap/>
            <w:vAlign w:val="center"/>
            <w:hideMark/>
          </w:tcPr>
          <w:p w14:paraId="7EE12B89" w14:textId="41BC10AD" w:rsidR="001305B9" w:rsidRPr="0037685A" w:rsidRDefault="001305B9" w:rsidP="00F55B8B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×10</w:t>
            </w:r>
            <w:r w:rsidR="003A0836"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043F3" w:rsidRPr="0037685A" w14:paraId="7B08BF97" w14:textId="77777777" w:rsidTr="000F129B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60A93391" w14:textId="2F1C808E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Rosifoliol</w:t>
            </w:r>
          </w:p>
        </w:tc>
        <w:tc>
          <w:tcPr>
            <w:tcW w:w="1002" w:type="pct"/>
          </w:tcPr>
          <w:p w14:paraId="29235241" w14:textId="3B14072F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6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2" w:type="pct"/>
            <w:noWrap/>
            <w:vAlign w:val="center"/>
            <w:hideMark/>
          </w:tcPr>
          <w:p w14:paraId="562C1A17" w14:textId="030522DE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91" w:type="pct"/>
            <w:noWrap/>
            <w:vAlign w:val="center"/>
            <w:hideMark/>
          </w:tcPr>
          <w:p w14:paraId="74F1CB14" w14:textId="6831A5C9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56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B043F3" w:rsidRPr="0037685A" w14:paraId="3A65BF80" w14:textId="77777777" w:rsidTr="000F129B">
        <w:trPr>
          <w:trHeight w:val="280"/>
          <w:jc w:val="center"/>
        </w:trPr>
        <w:tc>
          <w:tcPr>
            <w:tcW w:w="1855" w:type="pct"/>
            <w:noWrap/>
            <w:vAlign w:val="center"/>
            <w:hideMark/>
          </w:tcPr>
          <w:p w14:paraId="19AAF17A" w14:textId="0B13B4C5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Muurolol</w:t>
            </w:r>
          </w:p>
        </w:tc>
        <w:tc>
          <w:tcPr>
            <w:tcW w:w="1002" w:type="pct"/>
          </w:tcPr>
          <w:p w14:paraId="5A8F75FC" w14:textId="4BCFA28A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6</w:t>
            </w:r>
            <w:r w:rsidRPr="003555B3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2" w:type="pct"/>
            <w:noWrap/>
            <w:vAlign w:val="center"/>
            <w:hideMark/>
          </w:tcPr>
          <w:p w14:paraId="4DFEA545" w14:textId="77174622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91" w:type="pct"/>
            <w:noWrap/>
            <w:vAlign w:val="center"/>
            <w:hideMark/>
          </w:tcPr>
          <w:p w14:paraId="3D171AA3" w14:textId="77B5EBBB" w:rsidR="00B043F3" w:rsidRPr="0037685A" w:rsidRDefault="00B043F3" w:rsidP="00B043F3">
            <w:pPr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685A">
              <w:rPr>
                <w:rFonts w:ascii="Times New Roman" w:eastAsia="SimSun" w:hAnsi="Times New Roman" w:cs="Times New Roman"/>
                <w:sz w:val="24"/>
                <w:szCs w:val="24"/>
              </w:rPr>
              <w:t>1.38×10</w:t>
            </w:r>
            <w:r w:rsidRPr="0037685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 w14:paraId="52BA3F22" w14:textId="7B294097" w:rsidR="001305B9" w:rsidRPr="0037685A" w:rsidRDefault="001305B9" w:rsidP="00177163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sectPr w:rsidR="001305B9" w:rsidRPr="00376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8DE63" w14:textId="77777777" w:rsidR="002328B2" w:rsidRDefault="002328B2" w:rsidP="0075181B">
      <w:r>
        <w:separator/>
      </w:r>
    </w:p>
  </w:endnote>
  <w:endnote w:type="continuationSeparator" w:id="0">
    <w:p w14:paraId="1E6D8C48" w14:textId="77777777" w:rsidR="002328B2" w:rsidRDefault="002328B2" w:rsidP="00751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B0C32" w14:textId="77777777" w:rsidR="002328B2" w:rsidRDefault="002328B2" w:rsidP="0075181B">
      <w:r>
        <w:separator/>
      </w:r>
    </w:p>
  </w:footnote>
  <w:footnote w:type="continuationSeparator" w:id="0">
    <w:p w14:paraId="12A48EE7" w14:textId="77777777" w:rsidR="002328B2" w:rsidRDefault="002328B2" w:rsidP="00751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CD"/>
    <w:rsid w:val="000649F2"/>
    <w:rsid w:val="00111CA3"/>
    <w:rsid w:val="001305B9"/>
    <w:rsid w:val="00144014"/>
    <w:rsid w:val="00161655"/>
    <w:rsid w:val="00177163"/>
    <w:rsid w:val="001A0741"/>
    <w:rsid w:val="001B39EE"/>
    <w:rsid w:val="00217BCF"/>
    <w:rsid w:val="002328B2"/>
    <w:rsid w:val="0037685A"/>
    <w:rsid w:val="003A0836"/>
    <w:rsid w:val="003A231C"/>
    <w:rsid w:val="003D51C2"/>
    <w:rsid w:val="004717C3"/>
    <w:rsid w:val="004B7D63"/>
    <w:rsid w:val="005643B8"/>
    <w:rsid w:val="005948B7"/>
    <w:rsid w:val="005A46DB"/>
    <w:rsid w:val="007102CD"/>
    <w:rsid w:val="0075181B"/>
    <w:rsid w:val="008B3F35"/>
    <w:rsid w:val="008E6F90"/>
    <w:rsid w:val="00A24B52"/>
    <w:rsid w:val="00A26B6F"/>
    <w:rsid w:val="00AB1F19"/>
    <w:rsid w:val="00B043F3"/>
    <w:rsid w:val="00B32D8F"/>
    <w:rsid w:val="00BF7496"/>
    <w:rsid w:val="00D015BE"/>
    <w:rsid w:val="00D76EBF"/>
    <w:rsid w:val="00D933C2"/>
    <w:rsid w:val="00DB782D"/>
    <w:rsid w:val="00DE059D"/>
    <w:rsid w:val="00E1668F"/>
    <w:rsid w:val="00E32DC9"/>
    <w:rsid w:val="00E344F3"/>
    <w:rsid w:val="00E3554E"/>
    <w:rsid w:val="00E3755E"/>
    <w:rsid w:val="00E46C8A"/>
    <w:rsid w:val="00E8607A"/>
    <w:rsid w:val="00F344B1"/>
    <w:rsid w:val="00F55B8B"/>
    <w:rsid w:val="00F57D8C"/>
    <w:rsid w:val="00F83030"/>
    <w:rsid w:val="00F90AB6"/>
    <w:rsid w:val="00FB0A15"/>
    <w:rsid w:val="00FB39C0"/>
    <w:rsid w:val="00FB6F4B"/>
    <w:rsid w:val="00FF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30761"/>
  <w15:chartTrackingRefBased/>
  <w15:docId w15:val="{EFD2925C-C925-4A63-A86C-FC9CD306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8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81B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7518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518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on-cn-text">
    <w:name w:val="pron-cn-text"/>
    <w:basedOn w:val="DefaultParagraphFont"/>
    <w:rsid w:val="0075181B"/>
  </w:style>
  <w:style w:type="character" w:customStyle="1" w:styleId="pron-text">
    <w:name w:val="pron-text"/>
    <w:basedOn w:val="DefaultParagraphFont"/>
    <w:rsid w:val="0075181B"/>
  </w:style>
  <w:style w:type="character" w:styleId="PlaceholderText">
    <w:name w:val="Placeholder Text"/>
    <w:basedOn w:val="DefaultParagraphFont"/>
    <w:uiPriority w:val="99"/>
    <w:semiHidden/>
    <w:rsid w:val="00F90A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34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9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9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1D9F7-B2C4-4D6C-B695-1FCD83E44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3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建云</dc:creator>
  <cp:keywords/>
  <dc:description/>
  <cp:lastModifiedBy>Frontiers Genesis</cp:lastModifiedBy>
  <cp:revision>21</cp:revision>
  <dcterms:created xsi:type="dcterms:W3CDTF">2022-06-25T09:26:00Z</dcterms:created>
  <dcterms:modified xsi:type="dcterms:W3CDTF">2022-11-08T08:07:00Z</dcterms:modified>
</cp:coreProperties>
</file>